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39" w:type="dxa"/>
        <w:jc w:val="center"/>
        <w:tblLayout w:type="fixed"/>
        <w:tblLook w:val="04A0" w:firstRow="1" w:lastRow="0" w:firstColumn="1" w:lastColumn="0" w:noHBand="0" w:noVBand="1"/>
      </w:tblPr>
      <w:tblGrid>
        <w:gridCol w:w="10139"/>
      </w:tblGrid>
      <w:tr w:rsidR="00655EEA" w:rsidRPr="00BA2B9E" w:rsidTr="00EF79F4">
        <w:trPr>
          <w:trHeight w:val="3676"/>
          <w:jc w:val="center"/>
        </w:trPr>
        <w:tc>
          <w:tcPr>
            <w:tcW w:w="10139" w:type="dxa"/>
            <w:vAlign w:val="center"/>
          </w:tcPr>
          <w:tbl>
            <w:tblPr>
              <w:tblStyle w:val="TableGrid"/>
              <w:tblpPr w:leftFromText="180" w:rightFromText="180" w:vertAnchor="page" w:horzAnchor="margin" w:tblpY="1"/>
              <w:tblOverlap w:val="never"/>
              <w:tblW w:w="9923" w:type="dxa"/>
              <w:tblLayout w:type="fixed"/>
              <w:tblLook w:val="04A0" w:firstRow="1" w:lastRow="0" w:firstColumn="1" w:lastColumn="0" w:noHBand="0" w:noVBand="1"/>
            </w:tblPr>
            <w:tblGrid>
              <w:gridCol w:w="1128"/>
              <w:gridCol w:w="1279"/>
              <w:gridCol w:w="851"/>
              <w:gridCol w:w="711"/>
              <w:gridCol w:w="426"/>
              <w:gridCol w:w="4531"/>
              <w:gridCol w:w="997"/>
            </w:tblGrid>
            <w:tr w:rsidR="00BA2B9E" w:rsidRPr="00A758EB" w:rsidTr="00E97D66">
              <w:trPr>
                <w:trHeight w:val="270"/>
              </w:trPr>
              <w:tc>
                <w:tcPr>
                  <w:tcW w:w="9923" w:type="dxa"/>
                  <w:gridSpan w:val="7"/>
                  <w:vAlign w:val="center"/>
                  <w:hideMark/>
                </w:tcPr>
                <w:p w:rsidR="00BA2B9E" w:rsidRPr="001E14E1" w:rsidRDefault="00BA2B9E" w:rsidP="00BA2B9E">
                  <w:pPr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32"/>
                      <w:szCs w:val="32"/>
                    </w:rPr>
                  </w:pPr>
                  <w:bookmarkStart w:id="0" w:name="_GoBack" w:colFirst="0" w:colLast="0"/>
                  <w:r w:rsidRPr="001E14E1">
                    <w:rPr>
                      <w:rFonts w:ascii="Times New Roman" w:hAnsi="Times New Roman" w:cs="Times New Roman"/>
                      <w:b/>
                      <w:sz w:val="32"/>
                      <w:szCs w:val="32"/>
                    </w:rPr>
                    <w:t xml:space="preserve">Supplementary Table 1: </w:t>
                  </w:r>
                  <w:r w:rsidRPr="001E14E1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32"/>
                      <w:szCs w:val="32"/>
                    </w:rPr>
                    <w:t>q-RT-PCR Primers to analyze Splice Forms</w:t>
                  </w:r>
                </w:p>
              </w:tc>
            </w:tr>
            <w:bookmarkEnd w:id="0"/>
            <w:tr w:rsidR="00D866C0" w:rsidRPr="00A758EB" w:rsidTr="000C465F">
              <w:trPr>
                <w:trHeight w:val="270"/>
              </w:trPr>
              <w:tc>
                <w:tcPr>
                  <w:tcW w:w="2407" w:type="dxa"/>
                  <w:gridSpan w:val="2"/>
                  <w:vAlign w:val="center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plice Form Detection</w:t>
                  </w:r>
                </w:p>
              </w:tc>
              <w:tc>
                <w:tcPr>
                  <w:tcW w:w="851" w:type="dxa"/>
                  <w:vAlign w:val="center"/>
                  <w:hideMark/>
                </w:tcPr>
                <w:p w:rsidR="00D866C0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Size </w:t>
                  </w:r>
                  <w:r w:rsidR="00D866C0"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</w:t>
                  </w:r>
                  <w:proofErr w:type="spellStart"/>
                  <w:r w:rsidR="00D866C0"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 w:rsidR="00D866C0"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711" w:type="dxa"/>
                  <w:vAlign w:val="center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m</w:t>
                  </w:r>
                </w:p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ºC)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equence</w:t>
                  </w:r>
                </w:p>
              </w:tc>
              <w:tc>
                <w:tcPr>
                  <w:tcW w:w="997" w:type="dxa"/>
                  <w:vAlign w:val="center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Detected</w:t>
                  </w:r>
                </w:p>
              </w:tc>
            </w:tr>
            <w:tr w:rsidR="00D866C0" w:rsidRPr="00A758EB" w:rsidTr="00893438">
              <w:trPr>
                <w:trHeight w:val="96"/>
              </w:trPr>
              <w:tc>
                <w:tcPr>
                  <w:tcW w:w="9923" w:type="dxa"/>
                  <w:gridSpan w:val="7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xternal Reference</w:t>
                  </w:r>
                </w:p>
              </w:tc>
            </w:tr>
            <w:tr w:rsidR="00654761" w:rsidRPr="00A758EB" w:rsidTr="000C465F">
              <w:trPr>
                <w:trHeight w:val="300"/>
              </w:trPr>
              <w:tc>
                <w:tcPr>
                  <w:tcW w:w="1128" w:type="dxa"/>
                  <w:vMerge w:val="restart"/>
                  <w:vAlign w:val="center"/>
                  <w:hideMark/>
                </w:tcPr>
                <w:p w:rsidR="00654761" w:rsidRPr="00BA2B9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8"/>
                      <w:szCs w:val="18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8"/>
                      <w:szCs w:val="18"/>
                      <w:lang w:eastAsia="en-CA"/>
                    </w:rPr>
                    <w:t>CCDC137</w:t>
                  </w:r>
                </w:p>
              </w:tc>
              <w:tc>
                <w:tcPr>
                  <w:tcW w:w="1279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xon 2-3</w:t>
                  </w:r>
                </w:p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Junction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0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ATTATGAGGAGCCGCCA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654761" w:rsidRPr="00A758EB" w:rsidTr="000C465F">
              <w:trPr>
                <w:trHeight w:val="300"/>
              </w:trPr>
              <w:tc>
                <w:tcPr>
                  <w:tcW w:w="1128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1279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TTCCTTCTCCAATGTCTTTC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654761" w:rsidRPr="00A758EB" w:rsidTr="000C465F">
              <w:trPr>
                <w:trHeight w:val="300"/>
              </w:trPr>
              <w:tc>
                <w:tcPr>
                  <w:tcW w:w="1128" w:type="dxa"/>
                  <w:vMerge w:val="restart"/>
                  <w:vAlign w:val="center"/>
                  <w:hideMark/>
                </w:tcPr>
                <w:p w:rsidR="00654761" w:rsidRPr="00BA2B9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DNAH1</w:t>
                  </w:r>
                </w:p>
              </w:tc>
              <w:tc>
                <w:tcPr>
                  <w:tcW w:w="1279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xon 43-44</w:t>
                  </w:r>
                </w:p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Junction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4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F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GATGCGTCACTTCAACTACCT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654761" w:rsidRPr="00A758EB" w:rsidTr="000C465F">
              <w:trPr>
                <w:trHeight w:val="315"/>
              </w:trPr>
              <w:tc>
                <w:tcPr>
                  <w:tcW w:w="1128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1279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AAGGAGTCCAT</w:t>
                  </w:r>
                  <w:r w:rsidRPr="002A7B5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AAC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654761" w:rsidRPr="002A7B5E" w:rsidRDefault="0065476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6C18E0" w:rsidRPr="00A758EB" w:rsidTr="000C465F">
              <w:trPr>
                <w:trHeight w:val="315"/>
              </w:trPr>
              <w:tc>
                <w:tcPr>
                  <w:tcW w:w="1128" w:type="dxa"/>
                  <w:vMerge w:val="restart"/>
                  <w:vAlign w:val="center"/>
                  <w:hideMark/>
                </w:tcPr>
                <w:p w:rsidR="006C18E0" w:rsidRPr="00BA2B9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FRMPD1</w:t>
                  </w:r>
                </w:p>
              </w:tc>
              <w:tc>
                <w:tcPr>
                  <w:tcW w:w="1279" w:type="dxa"/>
                  <w:vMerge w:val="restart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xon 8-9 Junction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18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AGTATCGAGTACTTTGCACTGG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6C18E0" w:rsidRPr="00A758EB" w:rsidTr="000C465F">
              <w:trPr>
                <w:trHeight w:val="315"/>
              </w:trPr>
              <w:tc>
                <w:tcPr>
                  <w:tcW w:w="1128" w:type="dxa"/>
                  <w:vMerge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1279" w:type="dxa"/>
                  <w:vMerge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18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CTCCCTTTCTACCAC</w:t>
                  </w:r>
                  <w:r w:rsidRPr="006C18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6C18E0" w:rsidRPr="002A7B5E" w:rsidRDefault="006C18E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677A5" w:rsidRPr="00A758EB" w:rsidTr="000C465F">
              <w:trPr>
                <w:trHeight w:val="315"/>
              </w:trPr>
              <w:tc>
                <w:tcPr>
                  <w:tcW w:w="1128" w:type="dxa"/>
                  <w:vMerge w:val="restart"/>
                  <w:vAlign w:val="center"/>
                  <w:hideMark/>
                </w:tcPr>
                <w:p w:rsidR="008677A5" w:rsidRPr="00BA2B9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VSP39</w:t>
                  </w:r>
                </w:p>
              </w:tc>
              <w:tc>
                <w:tcPr>
                  <w:tcW w:w="1279" w:type="dxa"/>
                  <w:vMerge w:val="restart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Exon 2-3 Junction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3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77A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CAGTTCCATCAAAACTCG</w:t>
                  </w:r>
                  <w:r w:rsidRPr="008677A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T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677A5" w:rsidRPr="00A758EB" w:rsidTr="000C465F">
              <w:trPr>
                <w:trHeight w:val="315"/>
              </w:trPr>
              <w:tc>
                <w:tcPr>
                  <w:tcW w:w="1128" w:type="dxa"/>
                  <w:vMerge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1279" w:type="dxa"/>
                  <w:vMerge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77A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AGCCAAGACACACAGTGC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677A5" w:rsidRPr="002A7B5E" w:rsidRDefault="008677A5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866C0" w:rsidRPr="00A758EB" w:rsidTr="00EF79F4">
              <w:trPr>
                <w:trHeight w:val="105"/>
              </w:trPr>
              <w:tc>
                <w:tcPr>
                  <w:tcW w:w="9923" w:type="dxa"/>
                  <w:gridSpan w:val="7"/>
                  <w:vAlign w:val="center"/>
                  <w:hideMark/>
                </w:tcPr>
                <w:p w:rsidR="00D866C0" w:rsidRPr="002A7B5E" w:rsidRDefault="00D866C0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A7B5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Splice Form Detection Primers</w:t>
                  </w:r>
                </w:p>
              </w:tc>
            </w:tr>
            <w:tr w:rsidR="00D20172" w:rsidRPr="00A758EB" w:rsidTr="000C465F">
              <w:trPr>
                <w:trHeight w:val="255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D20172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XRCC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805377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D20172" w:rsidRPr="002A7B5E" w:rsidRDefault="00D20172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1291" w:rsidRPr="00A758EB" w:rsidTr="000C465F">
              <w:trPr>
                <w:trHeight w:val="199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1291" w:rsidRPr="00525DB5" w:rsidRDefault="0052351C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1.5/3.9 bit</w:t>
                  </w:r>
                  <w:r w:rsidR="00DD1291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upstream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 w:rsidR="00DD1291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6nt included exon 8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AAGGAAAA</w:t>
                  </w:r>
                  <w:r w:rsidRPr="0028249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TCTAGGCCTGATTC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1291" w:rsidRPr="00A758EB" w:rsidTr="000C465F">
              <w:trPr>
                <w:trHeight w:val="161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1291" w:rsidRPr="00525DB5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TGGGCTGCTGTTTCTCAG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1291" w:rsidRPr="00A758EB" w:rsidTr="000C465F">
              <w:trPr>
                <w:trHeight w:val="27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1291" w:rsidRPr="00525DB5" w:rsidRDefault="0052351C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1.3/11.4 bit</w:t>
                  </w:r>
                  <w:r w:rsidR="00DD1291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wnstream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 w:rsidR="00DD1291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6nt deleted exon 8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CAAGAAAAGGAAAA</w:t>
                  </w:r>
                  <w:r w:rsidRPr="0028249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CCTGA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1291" w:rsidRPr="00A758EB" w:rsidTr="000C465F">
              <w:trPr>
                <w:trHeight w:val="9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1291" w:rsidRPr="00525DB5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TGGGCTGCTGTTTCTCAG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1291" w:rsidRPr="00A758EB" w:rsidTr="000C465F">
              <w:trPr>
                <w:trHeight w:val="18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1291" w:rsidRPr="00525DB5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XRCC4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6-7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AAGTGAAAACCAAACTGATCTC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1291" w:rsidRPr="00A758EB" w:rsidTr="000C465F">
              <w:trPr>
                <w:trHeight w:val="89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TACTTGGTGCAATATCAGTGACA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1291" w:rsidRPr="00A758EB" w:rsidTr="000C465F">
              <w:trPr>
                <w:trHeight w:val="13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XRCC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805377 (dual labelled probe test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1291" w:rsidRPr="00A758EB" w:rsidTr="000C465F">
              <w:trPr>
                <w:trHeight w:val="28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Primers For Both Probes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1291" w:rsidRPr="002A7B5E" w:rsidRDefault="00D83BA4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-</w:t>
                  </w:r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1291" w:rsidRPr="002A7B5E" w:rsidRDefault="00D83BA4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-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AATCTTGGGACAGAACCTAA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1291" w:rsidRPr="00A758EB" w:rsidTr="000C465F">
              <w:trPr>
                <w:trHeight w:val="235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GAGTTTCTAAAGACATGTTTT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1291" w:rsidRPr="00A758EB" w:rsidTr="000C465F">
              <w:trPr>
                <w:trHeight w:val="353"/>
              </w:trPr>
              <w:tc>
                <w:tcPr>
                  <w:tcW w:w="2407" w:type="dxa"/>
                  <w:gridSpan w:val="2"/>
                  <w:vAlign w:val="center"/>
                  <w:hideMark/>
                </w:tcPr>
                <w:p w:rsidR="00DD1291" w:rsidRPr="00525DB5" w:rsidRDefault="00DD1291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Probe- upstream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52351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  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(6nt included exon 8)</w:t>
                  </w:r>
                </w:p>
              </w:tc>
              <w:tc>
                <w:tcPr>
                  <w:tcW w:w="85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41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1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CTTCAAGAAAAGGAAAA</w:t>
                  </w:r>
                  <w:r w:rsidRPr="00D83BA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TCTAGGCCTG</w:t>
                  </w:r>
                </w:p>
              </w:tc>
              <w:tc>
                <w:tcPr>
                  <w:tcW w:w="997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1291" w:rsidRPr="00A758EB" w:rsidTr="000C465F">
              <w:trPr>
                <w:trHeight w:val="175"/>
              </w:trPr>
              <w:tc>
                <w:tcPr>
                  <w:tcW w:w="2407" w:type="dxa"/>
                  <w:gridSpan w:val="2"/>
                  <w:vAlign w:val="center"/>
                  <w:hideMark/>
                </w:tcPr>
                <w:p w:rsidR="00DD1291" w:rsidRPr="00525DB5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Probe -</w:t>
                  </w:r>
                  <w:r w:rsidR="00DD1291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wnstream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 w:rsidR="00DD1291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6nt deleted exon 8)</w:t>
                  </w:r>
                </w:p>
              </w:tc>
              <w:tc>
                <w:tcPr>
                  <w:tcW w:w="85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35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1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P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D129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TCAAGAAAAGGAAAA</w:t>
                  </w:r>
                  <w:r w:rsidRPr="00D83BA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CCTGATTCTTCA</w:t>
                  </w:r>
                </w:p>
              </w:tc>
              <w:tc>
                <w:tcPr>
                  <w:tcW w:w="997" w:type="dxa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1291" w:rsidRPr="00A758EB" w:rsidTr="000C465F">
              <w:trPr>
                <w:trHeight w:val="185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DD1291" w:rsidRPr="002A7B5E" w:rsidRDefault="00985E79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UBASH3A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2D637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s</w:t>
                  </w:r>
                  <w:r w:rsidRPr="00985E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89359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DD1291" w:rsidRPr="002A7B5E" w:rsidRDefault="00DD1291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957AE" w:rsidRPr="00A758EB" w:rsidTr="000C465F">
              <w:trPr>
                <w:trHeight w:val="149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957AE" w:rsidRPr="002D6378" w:rsidRDefault="00E30B2E" w:rsidP="009461C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9.1/</w:t>
                  </w:r>
                  <w:r w:rsidR="00B957AE"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4.3 bit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nor (exon 10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7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5E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CAGTCCAGAATTGCAG</w:t>
                  </w:r>
                  <w:r w:rsidRPr="00982D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957AE" w:rsidRPr="00A758EB" w:rsidTr="000C465F">
              <w:trPr>
                <w:trHeight w:val="9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957AE" w:rsidRPr="00525DB5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GATGAGTTTGGCCGTC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957AE" w:rsidRPr="00A758EB" w:rsidTr="000C465F">
              <w:trPr>
                <w:trHeight w:val="369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957AE" w:rsidRDefault="00B957AE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6.1 bit</w:t>
                  </w:r>
                  <w:r w:rsidR="008774E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cryptic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donor</w:t>
                  </w:r>
                </w:p>
                <w:p w:rsidR="008774E1" w:rsidRPr="00525DB5" w:rsidRDefault="008774E1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(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10 + 555nt Extension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7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5E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CTCAGAG</w:t>
                  </w:r>
                  <w:r w:rsidRPr="00982D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CTCCGCT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957AE" w:rsidRPr="00A758EB" w:rsidTr="000C465F">
              <w:trPr>
                <w:trHeight w:val="105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957AE" w:rsidRPr="00525DB5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CAGGTTCCACTCGTATCTTG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957AE" w:rsidRPr="00A758EB" w:rsidTr="000C465F">
              <w:trPr>
                <w:trHeight w:val="17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957AE" w:rsidRDefault="008774E1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7.0 bit cryptic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donor</w:t>
                  </w:r>
                </w:p>
                <w:p w:rsidR="008774E1" w:rsidRPr="00525DB5" w:rsidRDefault="008774E1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(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on 10+29nt extension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7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TGAGGACTGTCTAGTAGGAAAG</w:t>
                  </w:r>
                  <w:r w:rsidRPr="00982D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957AE" w:rsidRPr="00A758EB" w:rsidTr="000C465F">
              <w:trPr>
                <w:trHeight w:val="153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957AE" w:rsidRPr="00525DB5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GTTTGGCCGTCTGCA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957AE" w:rsidRPr="00A758EB" w:rsidTr="000C465F">
              <w:trPr>
                <w:trHeight w:val="12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957AE" w:rsidRPr="00525DB5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10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19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5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TTGCAG</w:t>
                  </w:r>
                  <w:r w:rsidRPr="00982D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CTACCGTTGCA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957AE" w:rsidRPr="00A758EB" w:rsidTr="000C465F">
              <w:trPr>
                <w:trHeight w:val="11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957AE" w:rsidRPr="00525DB5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AGCGCGTC</w:t>
                  </w:r>
                  <w:r w:rsidRPr="00982D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CATCAGGA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957AE" w:rsidRPr="00A758EB" w:rsidTr="000C465F">
              <w:trPr>
                <w:trHeight w:val="20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957AE" w:rsidRPr="00525DB5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UBASH3A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8-9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7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ACAGGCCTTGCAG</w:t>
                  </w:r>
                  <w:r w:rsidRPr="00982D4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CTAC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957AE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82D4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TGGAGCATTGCTGCA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957AE" w:rsidRPr="00A758EB" w:rsidTr="000C465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C21ORF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</w:t>
                  </w:r>
                  <w:r w:rsidRPr="00B957A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07057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B957AE" w:rsidRPr="002A7B5E" w:rsidRDefault="00B957A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64D0E" w:rsidRPr="00A758EB" w:rsidTr="000C465F">
              <w:trPr>
                <w:trHeight w:val="201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F7265B" w:rsidRPr="002A7B5E" w:rsidRDefault="002D6378" w:rsidP="009461C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10.4 bit 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nor (exon 6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2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4D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CAGGATGAACGTGGCC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64D0E" w:rsidRPr="00A758EB" w:rsidTr="000C465F">
              <w:trPr>
                <w:trHeight w:val="106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957A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CG</w:t>
                  </w:r>
                  <w:r w:rsidRPr="00864D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TCCTGCCCCTG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64D0E" w:rsidRPr="00A758EB" w:rsidTr="000C465F">
              <w:trPr>
                <w:trHeight w:val="293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64D0E" w:rsidRDefault="00E30B2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5.7/2.4 bit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8774E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cryptic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donor</w:t>
                  </w:r>
                  <w:r w:rsidR="008774E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Exon6+360nt Extension)</w:t>
                  </w:r>
                </w:p>
                <w:p w:rsidR="00877783" w:rsidRPr="002A7B5E" w:rsidRDefault="00877783" w:rsidP="00D769B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 version</w:t>
                  </w:r>
                  <w:r w:rsidR="00D769B5" w:rsidRPr="00D769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eastAsia="en-CA"/>
                    </w:rPr>
                    <w:t>1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2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957A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GCAACAGGAGTCACGT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64D0E" w:rsidRPr="00A758EB" w:rsidTr="000C465F">
              <w:trPr>
                <w:trHeight w:val="184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4D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AGTCAGGACGTT</w:t>
                  </w:r>
                  <w:r w:rsidRPr="00864D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GG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64D0E" w:rsidRPr="00A758EB" w:rsidTr="000C465F">
              <w:trPr>
                <w:trHeight w:val="288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774E1" w:rsidRDefault="008774E1" w:rsidP="008774E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5.7/2.4 bit cryptic donor (Exon6+360nt Extension)</w:t>
                  </w:r>
                </w:p>
                <w:p w:rsidR="00877783" w:rsidRPr="002A7B5E" w:rsidRDefault="00877783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 version</w:t>
                  </w:r>
                  <w:r w:rsidR="00D769B5" w:rsidRPr="00D769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eastAsia="en-CA"/>
                    </w:rPr>
                    <w:t>1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2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4D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AGGGCAACAGGAGTCAC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64D0E" w:rsidRPr="00A758EB" w:rsidTr="000C465F">
              <w:trPr>
                <w:trHeight w:val="281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4D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GATGGCAGTCAGGACGTT</w:t>
                  </w:r>
                  <w:r w:rsidRPr="00864D0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64D0E" w:rsidRPr="00A758EB" w:rsidTr="000C465F">
              <w:trPr>
                <w:trHeight w:val="274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C21ORF2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4-5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6</w:t>
                  </w:r>
                  <w:r w:rsid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2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4D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GACAACCAGG</w:t>
                  </w:r>
                  <w:r w:rsidRPr="0087778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TGAC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64D0E" w:rsidRPr="00A758EB" w:rsidTr="000C465F">
              <w:trPr>
                <w:trHeight w:val="278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64D0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GTGGCCTGTGCCCTCTC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64D0E" w:rsidRPr="002A7B5E" w:rsidRDefault="00864D0E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77783" w:rsidRPr="00A758EB" w:rsidTr="000C465F">
              <w:trPr>
                <w:trHeight w:val="152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877783" w:rsidRPr="002A7B5E" w:rsidRDefault="00877783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>EMID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743920</w:t>
                  </w:r>
                  <w:r w:rsidR="0068239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877783" w:rsidRPr="002A7B5E" w:rsidRDefault="00877783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132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525DB5" w:rsidRDefault="0052351C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6.4 bit 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up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stream </w:t>
                  </w:r>
                  <w:r w:rsid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.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7923C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 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(6nt included exon</w:t>
                  </w:r>
                  <w:r w:rsid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4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8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57B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GCTGCGAGGAAG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TGC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136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57B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GAGACAACCTGAGAAGGCTGT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319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0.5/12.4 bit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wnstream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6nt deleted exon</w:t>
                  </w:r>
                  <w:r w:rsid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4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 version</w:t>
                  </w:r>
                  <w:r w:rsidR="00D769B5" w:rsidRPr="00D769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eastAsia="en-CA"/>
                    </w:rPr>
                    <w:t>1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85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ACAAGATAGTGACCGCCC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224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57B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AGGAGGCAGAGGAAC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316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0.5/12.4 bit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wnstream acc.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6nt deleted exon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 version</w:t>
                  </w:r>
                  <w:r w:rsidR="00D769B5" w:rsidRPr="00D769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vertAlign w:val="superscript"/>
                      <w:lang w:eastAsia="en-CA"/>
                    </w:rPr>
                    <w:t>1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85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ACAAGATAGTGACCGCCC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22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AGGAGGCAGAGGAAG</w:t>
                  </w:r>
                  <w:r w:rsidRPr="00300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32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2A7B5E" w:rsidRDefault="002D6378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EMID1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1 (exon 4-5)</w:t>
                  </w:r>
                  <w:r w:rsidR="0052351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       (shorter amplicon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85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TCTCAG</w:t>
                  </w:r>
                  <w:r w:rsidRPr="00300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TTGTCTCAACTGC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00F6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TCAGCATGGTCAT</w:t>
                  </w:r>
                  <w:r w:rsidRPr="00300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G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33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2A7B5E" w:rsidRDefault="0052351C" w:rsidP="002D637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EMID1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2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exon 4-5)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          (longer amplicon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11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57B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CCTTCTCAG</w:t>
                  </w:r>
                  <w:r w:rsidRPr="00057BF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TTGTCTCAA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157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57B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GGTACTGGCTGCTCTATGACAG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269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IL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Pr="00682393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s224318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272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2A7B5E" w:rsidRDefault="007923C5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7.3/-0.3 bit upstream </w:t>
                  </w:r>
                  <w:r w:rsid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.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3nt included exon</w:t>
                  </w:r>
                  <w:r w:rsid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5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1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CCAAACCCCAAAATCTTGAGA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19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GACACTGCCTCTGTTCCTG</w:t>
                  </w:r>
                  <w:r w:rsidRPr="007923C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A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101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2A7B5E" w:rsidRDefault="007923C5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7.6/7.5 bit downstream 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 w:rsidRP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eastAsia="en-CA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(3nt</w:t>
                  </w:r>
                  <w:r w:rsidR="002D6378" w:rsidRP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eastAsia="en-CA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cluded</w:t>
                  </w:r>
                  <w:r w:rsidRP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eastAsia="en-CA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5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1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GAGCCAAACCCCAAAATC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14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ACACTGCCTCTGTTC</w:t>
                  </w:r>
                  <w:r w:rsidRPr="007923C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ATT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5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4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AGGATCATCAGGAGCCAAAC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9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CCTCCAG</w:t>
                  </w:r>
                  <w:r w:rsidRPr="009D0ACE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ATTGCC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2351C" w:rsidRPr="00A758EB" w:rsidTr="000C465F">
              <w:trPr>
                <w:trHeight w:val="143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IL19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2-4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2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AAGAGCCATC</w:t>
                  </w:r>
                  <w:r w:rsidRPr="0052351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AAGCTAAGGACA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2351C" w:rsidRPr="002A7B5E" w:rsidRDefault="0052351C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2351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9D0AC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TCACGCAGCACACATCTAAGG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52351C" w:rsidRPr="002A7B5E" w:rsidRDefault="0052351C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7923C5" w:rsidRPr="00A758EB" w:rsidTr="000C465F">
              <w:trPr>
                <w:trHeight w:val="79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7923C5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PRAME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2266988</w:t>
                  </w:r>
                  <w:r w:rsidR="00481D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7923C5" w:rsidRPr="002A7B5E" w:rsidRDefault="007923C5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EF79F4" w:rsidRPr="00A758EB" w:rsidTr="000C465F">
              <w:trPr>
                <w:trHeight w:val="26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EF79F4" w:rsidRPr="002A7B5E" w:rsidRDefault="00C81B08" w:rsidP="009461C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8.9/7.3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 w:rsidR="002D637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nor (exon 3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EF79F4" w:rsidRPr="002A7B5E" w:rsidRDefault="00C81B0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1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EF79F4" w:rsidRPr="002A7B5E" w:rsidRDefault="00C81B0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5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7923C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AGACCTAGAAATCCAAGCGTTGG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EF79F4" w:rsidRPr="00A758EB" w:rsidTr="000C465F">
              <w:trPr>
                <w:trHeight w:val="271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EF79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TGTATCGGCTCTGAATGGAACC</w:t>
                  </w:r>
                  <w:r w:rsidRP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EF79F4" w:rsidRPr="00A758EB" w:rsidTr="000C465F">
              <w:trPr>
                <w:trHeight w:val="27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3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EF79F4" w:rsidRPr="002A7B5E" w:rsidRDefault="00257092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5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EF79F4" w:rsidRPr="002A7B5E" w:rsidRDefault="00257092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</w:t>
                  </w:r>
                  <w:r w:rsidR="00C81B0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EF79F4" w:rsidRPr="00257092" w:rsidRDefault="00257092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5709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GTGAACTCTCTGAGGAAAAAC</w:t>
                  </w:r>
                  <w:r w:rsidRPr="0025709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EF79F4" w:rsidRPr="00A758EB" w:rsidTr="000C465F">
              <w:trPr>
                <w:trHeight w:val="279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EF79F4" w:rsidRPr="00257092" w:rsidRDefault="00257092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25709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CTGCCAGCTCCACAAGTC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EF79F4" w:rsidRPr="00A758EB" w:rsidTr="000C465F">
              <w:trPr>
                <w:trHeight w:val="25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PRAME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5-6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EF79F4" w:rsidRPr="002A7B5E" w:rsidRDefault="00C81B0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1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EF79F4" w:rsidRPr="002A7B5E" w:rsidRDefault="00C81B0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5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EF79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GTTGCTCAG</w:t>
                  </w:r>
                  <w:r w:rsidRPr="00C81B0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CACGTGATG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EF79F4" w:rsidRPr="00A758EB" w:rsidTr="000C465F">
              <w:trPr>
                <w:trHeight w:val="287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EF79F4" w:rsidRPr="002A7B5E" w:rsidRDefault="00EF79F4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EF79F4" w:rsidRPr="002A7B5E" w:rsidRDefault="00EF79F4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EF79F4" w:rsidRPr="002A7B5E" w:rsidRDefault="00EF79F4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EF79F4" w:rsidRPr="002A7B5E" w:rsidRDefault="00EF79F4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EF79F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GCTGGGACTCTGGGACAGATG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EF79F4" w:rsidRPr="002A7B5E" w:rsidRDefault="00EF79F4" w:rsidP="00EF79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81D46" w:rsidRPr="00A758EB" w:rsidTr="000C465F">
              <w:trPr>
                <w:trHeight w:val="277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481D46" w:rsidRPr="002A7B5E" w:rsidRDefault="00481D46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TTC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</w:t>
                  </w:r>
                  <w:r w:rsidRPr="00481D4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83558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481D46" w:rsidRPr="002A7B5E" w:rsidRDefault="00481D46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079CA" w:rsidRPr="00A758EB" w:rsidTr="000C465F">
              <w:trPr>
                <w:trHeight w:val="26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079CA" w:rsidRPr="002A7B5E" w:rsidRDefault="0028399F" w:rsidP="009461C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6.4/4.4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acc. (exon 3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2</w:t>
                  </w:r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4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CF75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ATGTTCGTGTGACTCAGCTTTACTGTG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079CA" w:rsidRPr="00A758EB" w:rsidTr="000C465F">
              <w:trPr>
                <w:trHeight w:val="271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TATACTGCAGATGTCAAATT</w:t>
                  </w:r>
                  <w:r w:rsidRPr="00DC4F1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AAATTC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079CA" w:rsidRPr="00A758EB" w:rsidTr="000C465F">
              <w:trPr>
                <w:trHeight w:val="14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079CA" w:rsidRPr="002A7B5E" w:rsidRDefault="0028399F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Exon 3 </w:t>
                  </w:r>
                  <w:r w:rsidR="000079C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2</w:t>
                  </w:r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4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CF75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GATTATGTTCGTGTGACTCAGCTTTACT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079CA" w:rsidRPr="00A758EB" w:rsidTr="000C465F">
              <w:trPr>
                <w:trHeight w:val="179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GAAGCACGTGAATTG</w:t>
                  </w:r>
                  <w:r w:rsidRPr="004522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AA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079CA" w:rsidRPr="00A758EB" w:rsidTr="000C465F">
              <w:trPr>
                <w:trHeight w:val="22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Intron </w:t>
                  </w:r>
                  <w:r w:rsidR="0028399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2 (IVS2)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Inclusion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1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C4F18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GTG</w:t>
                  </w:r>
                  <w:r w:rsidRPr="006C773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GTGTGCAATATAAAGA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079CA" w:rsidRPr="00A758EB" w:rsidTr="000C465F">
              <w:trPr>
                <w:trHeight w:val="229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TCCCTTTGTAGTCTTTCCATAAATTA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079CA" w:rsidRPr="00A758EB" w:rsidTr="000C465F">
              <w:trPr>
                <w:trHeight w:val="17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079CA" w:rsidRPr="002A7B5E" w:rsidRDefault="0028399F" w:rsidP="00C6698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6.9 bit </w:t>
                  </w:r>
                  <w:r w:rsidR="00C6698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ryptic </w:t>
                  </w:r>
                  <w:r w:rsidR="00C6698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cceptor (exon 3 + 60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5</w:t>
                  </w:r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4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CF75F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ATGTTCGTGTGACTCAGCTTTACTGTG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0079C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CTCATTTTTTTAATGAATCAACA</w:t>
                  </w:r>
                  <w:r w:rsidRPr="004522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A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079CA" w:rsidRPr="00A758EB" w:rsidTr="000C465F">
              <w:trPr>
                <w:trHeight w:val="126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079CA" w:rsidRPr="002A7B5E" w:rsidRDefault="0028399F" w:rsidP="00C6698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7.2 bit </w:t>
                  </w:r>
                  <w:r w:rsidR="00C6698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</w:t>
                  </w:r>
                  <w:r w:rsidR="000079C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ryptic </w:t>
                  </w:r>
                  <w:r w:rsidR="00C6698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eptor  (exon 3 +</w:t>
                  </w:r>
                  <w:r w:rsidR="000079C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87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7</w:t>
                  </w:r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4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GTGTGACTCAGCTTTACTGTGAT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0079C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ACACTTAATAGTAAAAAGGCAAAAATGGAT</w:t>
                  </w:r>
                  <w:r w:rsidRPr="004522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079C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079CA" w:rsidRPr="00C6698C" w:rsidRDefault="00F01746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sz w:val="20"/>
                      <w:szCs w:val="20"/>
                      <w:lang w:eastAsia="en-CA"/>
                    </w:rPr>
                    <w:t>TTC3</w:t>
                  </w:r>
                  <w:r w:rsidRPr="00C6698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  <w:t xml:space="preserve"> Internal </w:t>
                  </w:r>
                  <w:r w:rsidR="00646ED5" w:rsidRPr="00C6698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  <w:t>Reference</w:t>
                  </w:r>
                  <w:r w:rsidR="004522E0" w:rsidRPr="00C6698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  <w:t xml:space="preserve"> </w:t>
                  </w:r>
                  <w:r w:rsidRPr="00C6698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  <w:t xml:space="preserve">(Exon </w:t>
                  </w:r>
                  <w:r w:rsidR="004522E0" w:rsidRPr="00C6698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  <w:t>4-6</w:t>
                  </w:r>
                  <w:r w:rsidRPr="00C6698C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2</w:t>
                  </w:r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28399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079CA" w:rsidRPr="002A7B5E" w:rsidRDefault="00DC4F18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4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C77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TGGAAGATATTGTGGATTTGGCAA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079C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079CA" w:rsidRPr="002A7B5E" w:rsidRDefault="000079CA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079CA" w:rsidRPr="002A7B5E" w:rsidRDefault="004522E0" w:rsidP="00F01746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4522E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CAAGATTTT</w:t>
                  </w:r>
                  <w:r w:rsidRPr="004522E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TTTTCTATTTTACAACCAATTCTC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0079CA" w:rsidRPr="002A7B5E" w:rsidRDefault="000079CA" w:rsidP="000079C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9E627B" w:rsidRPr="00A758EB" w:rsidTr="000C465F">
              <w:trPr>
                <w:trHeight w:val="407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9E627B" w:rsidRPr="002A7B5E" w:rsidRDefault="00586F4C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TTC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</w:t>
                  </w:r>
                  <w:r w:rsidRPr="00586F4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283565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9E627B" w:rsidRPr="002A7B5E" w:rsidRDefault="009E627B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B65A8" w:rsidRPr="00A758EB" w:rsidTr="000C465F">
              <w:trPr>
                <w:trHeight w:val="155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B65A8" w:rsidRPr="002A7B5E" w:rsidRDefault="009461CB" w:rsidP="00F733F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Natural </w:t>
                  </w:r>
                  <w:r w:rsidR="005374E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38-39 Junction (</w:t>
                  </w:r>
                  <w:r w:rsidR="00F733F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unaffected</w:t>
                  </w:r>
                  <w:r w:rsidR="005374E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13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4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529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ACTTGAAAACTGGAAGGAGAGTGAAGTGTATA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4B65A8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3529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TATGCTGCAGGATCA</w:t>
                  </w:r>
                  <w:r w:rsidRPr="004B65A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GGCT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B65A8" w:rsidRPr="00A758EB" w:rsidTr="000C465F">
              <w:trPr>
                <w:trHeight w:val="407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39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13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5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46ED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AACTGGAAGGAGAGTGAAGTGTATAAGC</w:t>
                  </w:r>
                  <w:r w:rsidRPr="00646ED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>TAC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>Yes</w:t>
                  </w:r>
                </w:p>
              </w:tc>
            </w:tr>
            <w:tr w:rsidR="004B65A8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646ED5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TTAATTTGTTCTTCAAACTGAGA</w:t>
                  </w:r>
                  <w:r w:rsidRPr="0044447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G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B65A8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TTC</w:t>
                  </w: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40-41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13 </w:t>
                  </w:r>
                  <w:proofErr w:type="spellStart"/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5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AACAAATTAAGGCAATTAAAAATGGTTCTC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4B65A8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B65A8" w:rsidRPr="001919C2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GGAGTAACTCGGGATGAAC</w:t>
                  </w: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B65A8" w:rsidRPr="002A7B5E" w:rsidRDefault="004B65A8" w:rsidP="004B65A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B65A8" w:rsidRPr="00A758EB" w:rsidTr="000C465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4B65A8" w:rsidRPr="001919C2" w:rsidRDefault="001919C2" w:rsidP="001919C2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FAM3B</w:t>
                  </w: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Pr="001919C2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rs2838010</w:t>
                  </w:r>
                  <w:r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4B65A8" w:rsidRPr="001919C2" w:rsidRDefault="004B65A8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1919C2" w:rsidRPr="001919C2" w:rsidRDefault="009461CB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 w:rsidR="001919C2"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Exon 1-2 Junction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unaffected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5 </w:t>
                  </w:r>
                  <w:proofErr w:type="spellStart"/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GGTG</w:t>
                  </w: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CCTGCTCAAG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GTGCATCTGGAATGAGC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.4/9.2 bit donor of cryptic exon within IVS1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3 </w:t>
                  </w:r>
                  <w:proofErr w:type="spellStart"/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ATTGGCTGGTG</w:t>
                  </w: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TTCA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AACTTAACCAACAAACGTCCTTG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FAM3B</w:t>
                  </w: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3-5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6 </w:t>
                  </w:r>
                  <w:proofErr w:type="spellStart"/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CCATCTGACACCTATGC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919C2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TCTCCCATAAGT</w:t>
                  </w:r>
                  <w:r w:rsidRPr="001919C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GGTTATCCTCAA</w:t>
                  </w:r>
                </w:p>
              </w:tc>
              <w:tc>
                <w:tcPr>
                  <w:tcW w:w="997" w:type="dxa"/>
                  <w:vMerge/>
                  <w:hideMark/>
                </w:tcPr>
                <w:p w:rsidR="001919C2" w:rsidRPr="001919C2" w:rsidRDefault="001919C2" w:rsidP="001919C2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1919C2" w:rsidRPr="00A758EB" w:rsidTr="000C465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1919C2" w:rsidRPr="00A83241" w:rsidRDefault="001919C2" w:rsidP="00A83241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WBP2NL</w:t>
                  </w: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Pr="00A83241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 xml:space="preserve">rs17002806 </w:t>
                  </w: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1919C2" w:rsidRPr="00A83241" w:rsidRDefault="001919C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04C22" w:rsidRPr="00A83241" w:rsidRDefault="00F733FF" w:rsidP="009461C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10/6.5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donor (exon 6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0</w:t>
                  </w:r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GATAAGGAGGACGACTCAG</w:t>
                  </w:r>
                  <w:r w:rsidRPr="00A8324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GTCCTTGAGAACATGGGA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04C22" w:rsidRPr="00A83241" w:rsidRDefault="00F733FF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5-6 Junction (unaffected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9</w:t>
                  </w:r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B7A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TCCACTTAGAACCTTAAATGACTG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B7A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TAGACAATAA</w:t>
                  </w:r>
                  <w:r w:rsidRPr="001B7AE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AACAAGGCATC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04C22" w:rsidRPr="00A83241" w:rsidRDefault="00A83241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6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1</w:t>
                  </w:r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B7A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ATGACTGGTTCAGCTCTATG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B7A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ATCAATCAATGACTCTAAG</w:t>
                  </w:r>
                  <w:r w:rsidRPr="001B7AE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AA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2B74BA" w:rsidRPr="00A83241" w:rsidRDefault="002B74BA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6</w:t>
                  </w:r>
                  <w:r w:rsidR="00F733F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.6 bit cryptic donor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(exon 3 + 25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1</w:t>
                  </w:r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ACTCACCAAGCAAAGAGGTAC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ATCAATGACTCTAAG</w:t>
                  </w:r>
                  <w:r w:rsidRPr="00A8324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CGA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04C22" w:rsidRPr="00A83241" w:rsidRDefault="00F733FF" w:rsidP="00F733F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5.7 bit cryptic donor (exon 3 + 67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1</w:t>
                  </w:r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GGACGACTCAGGTATGTGAT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TCAATCAATGACTCTAAG</w:t>
                  </w:r>
                  <w:r w:rsidRPr="00A8324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CC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804C22" w:rsidRPr="00A83241" w:rsidRDefault="00A83241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WBP2N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</w:t>
                  </w:r>
                  <w:r w:rsidR="00804C22" w:rsidRPr="00A8324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4-5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6</w:t>
                  </w:r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A83241"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B7A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GTGAAAGCTGCCTCTGC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804C22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8324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1B7A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CATATTCCCTTCCCCAGTAATTA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804C22" w:rsidRPr="00A83241" w:rsidRDefault="00804C22" w:rsidP="00A83241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F733FF" w:rsidRPr="00A758EB" w:rsidTr="000C465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F733FF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IFI44L</w:t>
                  </w: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333973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F733FF" w:rsidRPr="00F352EC" w:rsidRDefault="00F733FF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E3E59" w:rsidRPr="00A758EB" w:rsidTr="000C465F">
              <w:trPr>
                <w:trHeight w:val="104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E3E59" w:rsidRPr="00F352EC" w:rsidRDefault="00F352EC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9.5/5.0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 w:rsidRPr="00F352E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acceptor (exon 2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E3E59" w:rsidRPr="00F352EC" w:rsidRDefault="00F352EC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4 </w:t>
                  </w:r>
                  <w:proofErr w:type="spellStart"/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E3E59" w:rsidRPr="00F352EC" w:rsidRDefault="00F352EC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E3E5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GTGGCTGCTCGATAAAT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AE3E59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E3E5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GTCACTTCCATTGTTCTATAT</w:t>
                  </w:r>
                  <w:r w:rsidRPr="00AE3E5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TT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E3E59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E3E59" w:rsidRPr="00F352EC" w:rsidRDefault="00F352EC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2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E3E59" w:rsidRPr="00F352EC" w:rsidRDefault="00F352EC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4 </w:t>
                  </w:r>
                  <w:proofErr w:type="spellStart"/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E3E59" w:rsidRPr="00F352EC" w:rsidRDefault="00F352EC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E3E5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CCGTGGCTGCTCGATAA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AE3E59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E3E5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GTCTAGGTTATCCTTAATTC</w:t>
                  </w:r>
                  <w:r w:rsidRPr="00AE3E5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TT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E3E59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E3E59" w:rsidRPr="00D3651F" w:rsidRDefault="00F352EC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IFI44L</w:t>
                  </w:r>
                  <w:r w:rsidRPr="00D3651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5-6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E3E59" w:rsidRPr="00D3651F" w:rsidRDefault="00F352EC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4 </w:t>
                  </w:r>
                  <w:proofErr w:type="spellStart"/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E3E59" w:rsidRPr="00D3651F" w:rsidRDefault="00F352EC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E3E5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TATGCCAGACAGATATCAG</w:t>
                  </w:r>
                  <w:r w:rsidRPr="00AE3E59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TTAATT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AE3E59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E3E5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ATCCTGTCCTTCAGAGATGGA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E3E59" w:rsidRPr="00F352EC" w:rsidRDefault="00AE3E59" w:rsidP="00F352E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E3E59" w:rsidRPr="00A758EB" w:rsidTr="000C465F">
              <w:trPr>
                <w:trHeight w:val="81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AE3E59" w:rsidRPr="00D3651F" w:rsidRDefault="00B3099B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CFLAR</w:t>
                  </w: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0190751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AE3E59" w:rsidRPr="00D3651F" w:rsidRDefault="00AE3E59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44B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44BA" w:rsidRPr="00D3651F" w:rsidRDefault="005716ED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7.4/9.9 bit acceptor of upstream exon 7 (s form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3</w:t>
                  </w:r>
                  <w:r w:rsidR="00C531EF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C531EF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3099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CAGGGACAAGTTACAGGAAT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44BA" w:rsidRPr="002A7B5E" w:rsidRDefault="00DD44BA" w:rsidP="001331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44B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3099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ATAGGGTGTTATCAT</w:t>
                  </w:r>
                  <w:r w:rsidRPr="00B3099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TGAA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44BA" w:rsidRPr="002A7B5E" w:rsidRDefault="00DD44BA" w:rsidP="001331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44B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44BA" w:rsidRPr="00D3651F" w:rsidRDefault="005716ED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6.9 bit acceptor of d</w:t>
                  </w:r>
                  <w:r w:rsidR="00DD44BA" w:rsidRPr="00D3651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ownstream</w:t>
                  </w:r>
                  <w:r w:rsidRPr="00D3651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exon 7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4</w:t>
                  </w:r>
                  <w:r w:rsidR="00C531EF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C531EF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3099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AGGAGCAGGGACAAGTTACA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44BA" w:rsidRPr="002A7B5E" w:rsidRDefault="00DD44BA" w:rsidP="001331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44B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3099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CCATTATGGAG</w:t>
                  </w:r>
                  <w:r w:rsidRPr="00B3099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TGAAGT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44BA" w:rsidRPr="002A7B5E" w:rsidRDefault="00DD44BA" w:rsidP="001331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DD44B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CFLAR</w:t>
                  </w:r>
                  <w:r w:rsidRPr="00D3651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3-4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1</w:t>
                  </w:r>
                  <w:r w:rsidR="00C531EF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C531EF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DD44BA" w:rsidRPr="00D3651F" w:rsidRDefault="00133105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3099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TCTGATGTGTCCTCATTAATTTTC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DD44BA" w:rsidRPr="002A7B5E" w:rsidRDefault="00DD44BA" w:rsidP="001331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F352E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DD44BA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DD44BA" w:rsidRPr="00D3651F" w:rsidRDefault="00DD44BA" w:rsidP="00D3651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3099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CCACAAGGTCCAAGAAACT</w:t>
                  </w:r>
                  <w:r w:rsidRPr="00B3099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DD44BA" w:rsidRPr="002A7B5E" w:rsidRDefault="00DD44BA" w:rsidP="001331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B2F0D" w:rsidRPr="00A758EB" w:rsidTr="000C465F">
              <w:trPr>
                <w:trHeight w:val="407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AB2F0D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LPP</w:t>
                  </w: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s13076750 </w:t>
                  </w: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AB2F0D" w:rsidRPr="000257F0" w:rsidRDefault="00AB2F0D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9.3/-1.6 bit 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upstream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(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7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nt included exon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a</w:t>
                  </w:r>
                  <w:r w:rsidRPr="00525DB5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1</w:t>
                  </w:r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TTCCCTGTGTTCTGCTTTTTTCA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AACTGCAATGCTAGTGT</w:t>
                  </w:r>
                  <w:r w:rsidRPr="000257F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CAAT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257F0" w:rsidRPr="00A758EB" w:rsidTr="000C465F">
              <w:trPr>
                <w:trHeight w:val="148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2.0 bit downstream acc. (7nt excluded exon 1a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89</w:t>
                  </w:r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TGATTCCCTGTGTTCTGCTTTT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TCAGCCAACTGCAATG</w:t>
                  </w:r>
                  <w:r w:rsidRPr="000257F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CAA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1a Skipping (cryptic exon in IVS1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89</w:t>
                  </w:r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TCCCTGTGTTCTGCTTTTTTCA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GGGTGAGACATTGTTGGAAT</w:t>
                  </w:r>
                  <w:r w:rsidRPr="000257F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CAA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LPP</w:t>
                  </w:r>
                  <w:r w:rsidRPr="000257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3-4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0</w:t>
                  </w:r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GGAGGTGAGG</w:t>
                  </w:r>
                  <w:r w:rsidRPr="000257F0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TGATTTTC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257F0">
                    <w:rPr>
                      <w:rFonts w:ascii="Times New Roman" w:hAnsi="Times New Roman" w:cs="Times New Roman"/>
                      <w:sz w:val="20"/>
                      <w:szCs w:val="20"/>
                    </w:rPr>
                    <w:t>GAGGAGGAAAGTTTCCAGAGATAGA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257F0" w:rsidRPr="000257F0" w:rsidRDefault="000257F0" w:rsidP="000257F0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257F0" w:rsidRPr="00A758EB" w:rsidTr="000C465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0257F0" w:rsidRPr="00B7334B" w:rsidRDefault="002F565D" w:rsidP="00B7334B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2F565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GUSBP11</w:t>
                  </w:r>
                  <w:r w:rsidR="00B32605" w:rsidRPr="002F565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A740CC" w:rsidRPr="002F565D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r</w:t>
                  </w:r>
                  <w:r w:rsidR="00A740CC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s3747107</w:t>
                  </w:r>
                  <w:r w:rsidR="00E60C6E" w:rsidRPr="00B7334B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 xml:space="preserve"> </w:t>
                  </w:r>
                  <w:r w:rsidR="00E60C6E"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0257F0" w:rsidRPr="00B7334B" w:rsidRDefault="000257F0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32605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Upstream</w:t>
                  </w:r>
                  <w:r w:rsidR="004F067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Exon 12 (8.7/1.4 bit acc.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32605" w:rsidRPr="00B7334B" w:rsidRDefault="00B7334B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1</w:t>
                  </w:r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32605" w:rsidRPr="00B7334B" w:rsidRDefault="00B7334B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TGACTAACCAGT</w:t>
                  </w:r>
                  <w:r w:rsidRPr="00DA4F9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GTGGGTG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B32605" w:rsidRPr="00A758EB" w:rsidTr="000C465F">
              <w:trPr>
                <w:trHeight w:val="117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GGTCGTAGGCTGGATGT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B32605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B32605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1.6/7.5 bit upstream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 xml:space="preserve">cryptic Acc. (-2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B32605" w:rsidRPr="00B7334B" w:rsidRDefault="00B7334B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lastRenderedPageBreak/>
                    <w:t>69</w:t>
                  </w:r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="000F2F2A"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B32605" w:rsidRPr="00B7334B" w:rsidRDefault="00B7334B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TGACTAACCAGT</w:t>
                  </w:r>
                  <w:r w:rsidRPr="00DA4F9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GGGTG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B32605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GGTCGTAGGCTGGATGT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B32605" w:rsidRPr="00B7334B" w:rsidRDefault="00B32605" w:rsidP="00B7334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8.3 bit upstream cryptic acc. (-</w:t>
                  </w:r>
                  <w:r w:rsidRPr="00B7334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14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6</w:t>
                  </w: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8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DA4F94" w:rsidRDefault="004F067C" w:rsidP="004F067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A4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CGATTTCATGACTAACCAGT</w:t>
                  </w:r>
                  <w:r w:rsidRPr="00DA4F94"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GA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AGAGTCTCCTTGGGAAACTTAC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0.9 bit upstream cryptic acc. (-</w:t>
                  </w:r>
                  <w:r w:rsidRPr="00B7334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18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6</w:t>
                  </w: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DA4F94" w:rsidRDefault="004F067C" w:rsidP="004F067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A4F94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TTCATGACTAACCAGT</w:t>
                  </w:r>
                  <w:r w:rsidRPr="00DA4F94"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t>TTAGGAT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7334B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AGAGTCTCCTTGGGAAACTTAC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6.0 bit upstream cryptic acc. (-</w:t>
                  </w:r>
                  <w:r w:rsidRPr="00B7334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56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9</w:t>
                  </w: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7334B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GCCGATTTCATGACTAACCAGT</w:t>
                  </w:r>
                  <w:r w:rsidRPr="00DA4F94">
                    <w:rPr>
                      <w:rFonts w:ascii="Times New Roman" w:eastAsia="Arial Unicode MS" w:hAnsi="Times New Roman" w:cs="Times New Roman"/>
                      <w:b/>
                      <w:sz w:val="20"/>
                      <w:szCs w:val="20"/>
                    </w:rPr>
                    <w:t>G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B7334B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CCATCCTAACTGGGAAGACAAAAA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Downstream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Exon 12 (8.9 bit acc.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70</w:t>
                  </w: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GATTTCATGACTAACCAGT</w:t>
                  </w:r>
                  <w:r w:rsidRPr="00DA4F9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T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CACAGGACGGCAGGAA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4F067C" w:rsidRPr="00702D3F" w:rsidRDefault="002F565D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2F565D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>GUSBP11</w:t>
                  </w:r>
                  <w:r>
                    <w:t xml:space="preserve"> </w:t>
                  </w:r>
                  <w:r w:rsidR="004F067C" w:rsidRPr="00702D3F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nternal Reference (exon 10-11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9</w:t>
                  </w:r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D3651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GGACATTGACCCCACTG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4F067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7334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ACATCAGAGGTGGATC</w:t>
                  </w:r>
                  <w:r w:rsidRPr="000F2F2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4F067C" w:rsidRPr="00B7334B" w:rsidRDefault="004F067C" w:rsidP="004F067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4F067C" w:rsidRPr="00A758EB" w:rsidTr="000C465F">
              <w:trPr>
                <w:trHeight w:val="91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4F067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DERL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3 rs6003906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4F067C" w:rsidRPr="00A740CC" w:rsidRDefault="004F067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740CC" w:rsidRPr="00A740CC" w:rsidRDefault="00702D3F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2.2/0.3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acceptor (exon 5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2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GCTGGAAGAGGGCTCC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GAGTCCCAGCAG</w:t>
                  </w:r>
                  <w:r w:rsidRPr="00A740C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GTC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740CC" w:rsidRPr="00A758EB" w:rsidTr="000C465F">
              <w:trPr>
                <w:trHeight w:val="371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740CC" w:rsidRPr="00A740CC" w:rsidRDefault="00702D3F" w:rsidP="00702D3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1.3 bit downstream alt. acc. (exon 5 – 123nt)  Uses extended exon 4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5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GGGCCCACTCTGTGCT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CGGTGC</w:t>
                  </w:r>
                  <w:r w:rsidRPr="00A740C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GCTCTTT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740CC" w:rsidRPr="00A758EB" w:rsidTr="000C465F">
              <w:trPr>
                <w:trHeight w:val="38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740CC" w:rsidRPr="00A740CC" w:rsidRDefault="00702D3F" w:rsidP="00702D3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1.3 bit downstream alt. acc. (exon 5 – 123nt)  Uses short exon 4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89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GCTGGAAGAGGGCTCC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GGAACGGTGC</w:t>
                  </w:r>
                  <w:r w:rsidRPr="00A740C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GGTCATAA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A740CC" w:rsidRPr="00A740CC" w:rsidRDefault="00F25F11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DERL3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2-3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77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GCTCCTCAGCCCCT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GACGAGCCTCCAGAC</w:t>
                  </w:r>
                  <w:r w:rsidRPr="00A740CC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A740CC" w:rsidRPr="00A740CC" w:rsidRDefault="00A740CC" w:rsidP="00A740C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A740CC" w:rsidRPr="00A758EB" w:rsidTr="000C465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A740CC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ARFGAP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018448 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A740CC" w:rsidRPr="00A740CC" w:rsidRDefault="00A740CC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F467D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F467D" w:rsidRPr="002A7B5E" w:rsidRDefault="003515CF" w:rsidP="00912C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10.6/12.</w:t>
                  </w:r>
                  <w:r w:rsidR="00912C8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acceptor (exon 12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0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TCACCCATTATGGCAAAAC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F467D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ACTCCACTGGCTCGTCAAA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F467D" w:rsidRPr="00A758EB" w:rsidTr="000C465F">
              <w:trPr>
                <w:trHeight w:val="309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F467D" w:rsidRDefault="003515CF" w:rsidP="004B4CF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5nt upstream </w:t>
                  </w:r>
                  <w:r w:rsidR="004B4CF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.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r w:rsidR="004B4CF3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  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(exon 12)</w:t>
                  </w:r>
                </w:p>
                <w:p w:rsidR="004B4CF3" w:rsidRPr="002A7B5E" w:rsidRDefault="004B4CF3" w:rsidP="004B4CF3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* Potentially misaligned 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1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GAATCACCCATTATGGC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o</w:t>
                  </w:r>
                </w:p>
              </w:tc>
            </w:tr>
            <w:tr w:rsidR="005F467D" w:rsidRPr="00A758EB" w:rsidTr="000C465F">
              <w:trPr>
                <w:trHeight w:val="71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AACTCCACTGGCTCGTCAA</w:t>
                  </w:r>
                  <w:r w:rsidRPr="005F467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F467D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12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0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CCATAGAGCAGGAATCACCCA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F467D" w:rsidRPr="00A758EB" w:rsidTr="000C465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AGCAGTAGGT</w:t>
                  </w:r>
                  <w:r w:rsidRPr="003515C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GAGCTGGAAG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F467D" w:rsidRPr="002A7B5E" w:rsidRDefault="005F467D" w:rsidP="003515C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F467D" w:rsidRPr="00A758EB" w:rsidTr="00E3363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ARFGAP3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13-14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0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8/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ACAGATGAGGCCCAGAAGAAGT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5F467D" w:rsidRPr="00A758EB" w:rsidTr="00E3363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5F467D" w:rsidRPr="00A740CC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5F467D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GGGCCCTGGTCTCATA</w:t>
                  </w:r>
                  <w:r w:rsidRPr="005F467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5F467D" w:rsidRPr="00A758EB" w:rsidTr="0021406A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5F467D" w:rsidRPr="002A7B5E" w:rsidRDefault="00912C80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BCR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6802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5F467D" w:rsidRPr="002A7B5E" w:rsidRDefault="005F467D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C465F" w:rsidRPr="00A758EB" w:rsidTr="0021406A">
              <w:trPr>
                <w:trHeight w:val="109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C465F" w:rsidRPr="002A7B5E" w:rsidRDefault="0021406A" w:rsidP="0021406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8.8/9.4 bit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natural 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cceptor (exon 14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C465F" w:rsidRPr="002A7B5E" w:rsidRDefault="00E3363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1</w:t>
                  </w: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C465F" w:rsidRPr="002A7B5E" w:rsidRDefault="00E3363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C465F" w:rsidRPr="00A740CC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C465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CTGCAGATGCTGACCAACTC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C465F" w:rsidRPr="00A758EB" w:rsidTr="0021406A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C465F" w:rsidRPr="00A740CC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A740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0C465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CCGGAGACTCATCAT</w:t>
                  </w:r>
                  <w:r w:rsidRPr="00E3363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T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C465F" w:rsidRPr="002A7B5E" w:rsidRDefault="000C465F" w:rsidP="00E3363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C465F" w:rsidRPr="00A758EB" w:rsidTr="00BA52FB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0C465F" w:rsidRPr="00BA52FB" w:rsidRDefault="00E3363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BCR</w:t>
                  </w:r>
                  <w:r w:rsidRPr="00BA52F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10-11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0C465F" w:rsidRPr="00BA52FB" w:rsidRDefault="00E3363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3 </w:t>
                  </w:r>
                  <w:proofErr w:type="spellStart"/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0C465F" w:rsidRPr="00BA52FB" w:rsidRDefault="00E3363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ATCCAGAGAGAGAAG</w:t>
                  </w:r>
                  <w:r w:rsidRPr="00BA52F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AGGGC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0C465F" w:rsidRPr="00A758EB" w:rsidTr="00BA52FB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TAAGCAGCAGCAGTGACTC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0C465F" w:rsidRPr="00A758EB" w:rsidTr="00BA52FB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0C465F" w:rsidRPr="00BA52FB" w:rsidRDefault="00BA52FB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BACE2</w:t>
                  </w: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2252576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0C465F" w:rsidRPr="00BA52FB" w:rsidRDefault="000C465F" w:rsidP="00BA52FB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9.0/9.6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acceptor (exon 5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7</w:t>
                  </w: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TAATCTGGACTGCAGAGAG</w:t>
                  </w:r>
                  <w:r w:rsidRPr="00274DF4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TATAAC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CACCGCATCAAACACCT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BACE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3-4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97</w:t>
                  </w: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0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AAATGGAATGGAATACTTGGCCT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TTTGCTTGTGTCACCAGGGA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TMPRSS3</w:t>
                  </w: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8130564 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6.8/6.3 </w:t>
                  </w:r>
                  <w:r w:rsidR="009461CB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acceptor (exon 6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103</w:t>
                  </w: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</w:t>
                  </w:r>
                  <w:proofErr w:type="spellStart"/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TGTGCTCCGATGACTGG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274DF4" w:rsidRPr="00A758EB" w:rsidTr="00274DF4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52F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AGCGAGCTCACTCTGAGGTTA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274DF4" w:rsidRPr="00BA52FB" w:rsidRDefault="00274DF4" w:rsidP="00274DF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274DF4" w:rsidRPr="00A758EB" w:rsidTr="0085377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0"/>
                      <w:szCs w:val="20"/>
                      <w:lang w:eastAsia="en-CA"/>
                    </w:rPr>
                    <w:t>TMPRSS3</w:t>
                  </w:r>
                  <w:r w:rsidRPr="0085377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 xml:space="preserve"> Internal Reference (exon 7-8)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103 </w:t>
                  </w:r>
                  <w:proofErr w:type="spellStart"/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TGCACAG</w:t>
                  </w:r>
                  <w:r w:rsidRPr="0085377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CTGTGGTCATAG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274DF4" w:rsidRPr="00A758EB" w:rsidTr="0085377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CTGGAACTGAAGGCTGGC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274DF4" w:rsidRPr="0085377F" w:rsidRDefault="00274DF4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EF6EFA" w:rsidRPr="00A758EB" w:rsidTr="0085377F">
              <w:trPr>
                <w:trHeight w:val="70"/>
              </w:trPr>
              <w:tc>
                <w:tcPr>
                  <w:tcW w:w="4395" w:type="dxa"/>
                  <w:gridSpan w:val="5"/>
                  <w:vAlign w:val="center"/>
                  <w:hideMark/>
                </w:tcPr>
                <w:p w:rsidR="00EF6EFA" w:rsidRPr="0085377F" w:rsidRDefault="00EF6EFA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BA2B9E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en-CA"/>
                    </w:rPr>
                    <w:t>CLDN14</w:t>
                  </w:r>
                  <w:r w:rsidR="00011A47"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 rs16994182(SYBR Green)</w:t>
                  </w:r>
                </w:p>
              </w:tc>
              <w:tc>
                <w:tcPr>
                  <w:tcW w:w="5528" w:type="dxa"/>
                  <w:gridSpan w:val="2"/>
                  <w:vAlign w:val="center"/>
                  <w:hideMark/>
                </w:tcPr>
                <w:p w:rsidR="00EF6EFA" w:rsidRPr="0085377F" w:rsidRDefault="00EF6EFA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681106" w:rsidRPr="00A758EB" w:rsidTr="0085377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681106" w:rsidRPr="0085377F" w:rsidRDefault="0085377F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Natural Exon 2-3 Junction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681106" w:rsidRPr="0085377F" w:rsidRDefault="0085377F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4 </w:t>
                  </w:r>
                  <w:proofErr w:type="spellStart"/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681106" w:rsidRPr="0085377F" w:rsidRDefault="0085377F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81106" w:rsidRPr="0085377F" w:rsidRDefault="00681106" w:rsidP="0085377F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85377F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CTTTCAGATATAGCACTGGACTTGGCTG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681106" w:rsidRPr="00A758EB" w:rsidTr="0085377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81106" w:rsidRPr="0085377F" w:rsidRDefault="00681106" w:rsidP="0085377F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</w:pPr>
                  <w:r w:rsidRPr="0085377F">
                    <w:rPr>
                      <w:rFonts w:ascii="Times New Roman" w:eastAsia="Arial Unicode MS" w:hAnsi="Times New Roman" w:cs="Times New Roman"/>
                      <w:sz w:val="20"/>
                      <w:szCs w:val="20"/>
                    </w:rPr>
                    <w:t>ACAGTTCTTGACTTCTTGGCTTGTGTC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  <w:tr w:rsidR="00681106" w:rsidRPr="00A758EB" w:rsidTr="0085377F">
              <w:trPr>
                <w:trHeight w:val="70"/>
              </w:trPr>
              <w:tc>
                <w:tcPr>
                  <w:tcW w:w="2407" w:type="dxa"/>
                  <w:gridSpan w:val="2"/>
                  <w:vMerge w:val="restart"/>
                  <w:vAlign w:val="center"/>
                  <w:hideMark/>
                </w:tcPr>
                <w:p w:rsidR="00681106" w:rsidRPr="0085377F" w:rsidRDefault="0085377F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Exon 2 Skipping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  <w:hideMark/>
                </w:tcPr>
                <w:p w:rsidR="00681106" w:rsidRPr="0085377F" w:rsidRDefault="0085377F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 xml:space="preserve">95 </w:t>
                  </w:r>
                  <w:proofErr w:type="spellStart"/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nt</w:t>
                  </w:r>
                  <w:proofErr w:type="spellEnd"/>
                </w:p>
              </w:tc>
              <w:tc>
                <w:tcPr>
                  <w:tcW w:w="711" w:type="dxa"/>
                  <w:vMerge w:val="restart"/>
                  <w:vAlign w:val="center"/>
                  <w:hideMark/>
                </w:tcPr>
                <w:p w:rsidR="00681106" w:rsidRPr="0085377F" w:rsidRDefault="0085377F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63</w:t>
                  </w: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L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85377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TGCCAAGAGAGGGAGTAAGATGTTCA</w:t>
                  </w:r>
                </w:p>
              </w:tc>
              <w:tc>
                <w:tcPr>
                  <w:tcW w:w="997" w:type="dxa"/>
                  <w:vMerge w:val="restart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Yes</w:t>
                  </w:r>
                </w:p>
              </w:tc>
            </w:tr>
            <w:tr w:rsidR="00681106" w:rsidRPr="00A758EB" w:rsidTr="0085377F">
              <w:trPr>
                <w:trHeight w:val="70"/>
              </w:trPr>
              <w:tc>
                <w:tcPr>
                  <w:tcW w:w="2407" w:type="dxa"/>
                  <w:gridSpan w:val="2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851" w:type="dxa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711" w:type="dxa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  <w:tc>
                <w:tcPr>
                  <w:tcW w:w="426" w:type="dxa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R</w:t>
                  </w:r>
                </w:p>
              </w:tc>
              <w:tc>
                <w:tcPr>
                  <w:tcW w:w="4531" w:type="dxa"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  <w:r w:rsidRPr="008537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  <w:t>GGAGCC</w:t>
                  </w:r>
                  <w:r w:rsidRPr="0085377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CA"/>
                    </w:rPr>
                    <w:t>CGTGCTGCTGTGT</w:t>
                  </w:r>
                </w:p>
              </w:tc>
              <w:tc>
                <w:tcPr>
                  <w:tcW w:w="997" w:type="dxa"/>
                  <w:vMerge/>
                  <w:vAlign w:val="center"/>
                  <w:hideMark/>
                </w:tcPr>
                <w:p w:rsidR="00681106" w:rsidRPr="0085377F" w:rsidRDefault="00681106" w:rsidP="0085377F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CA"/>
                    </w:rPr>
                  </w:pPr>
                </w:p>
              </w:tc>
            </w:tr>
          </w:tbl>
          <w:p w:rsidR="00655EEA" w:rsidRPr="00A758EB" w:rsidRDefault="00655EEA" w:rsidP="00EF79F4">
            <w:pPr>
              <w:jc w:val="center"/>
              <w:rPr>
                <w:sz w:val="20"/>
                <w:szCs w:val="20"/>
              </w:rPr>
            </w:pPr>
          </w:p>
        </w:tc>
      </w:tr>
    </w:tbl>
    <w:p w:rsidR="00BA2B9E" w:rsidRDefault="00BA2B9E" w:rsidP="007B1EB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9923"/>
      </w:tblGrid>
      <w:tr w:rsidR="00800435" w:rsidRPr="00BA2B9E" w:rsidTr="006F3276">
        <w:trPr>
          <w:trHeight w:val="270"/>
        </w:trPr>
        <w:tc>
          <w:tcPr>
            <w:tcW w:w="9923" w:type="dxa"/>
            <w:vAlign w:val="center"/>
            <w:hideMark/>
          </w:tcPr>
          <w:p w:rsidR="00800435" w:rsidRPr="00BA2B9E" w:rsidRDefault="00800435" w:rsidP="006F327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7B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Pr="002A7B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2A7B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2A7B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-RT-PCR Prime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 analyze </w:t>
            </w:r>
            <w:r w:rsidRPr="002A7B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lice Forms</w:t>
            </w:r>
          </w:p>
        </w:tc>
      </w:tr>
    </w:tbl>
    <w:p w:rsidR="00800435" w:rsidRPr="00800435" w:rsidRDefault="00800435" w:rsidP="007B1E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435">
        <w:rPr>
          <w:rFonts w:ascii="Times New Roman" w:hAnsi="Times New Roman" w:cs="Times New Roman"/>
          <w:b/>
          <w:sz w:val="24"/>
          <w:szCs w:val="24"/>
        </w:rPr>
        <w:lastRenderedPageBreak/>
        <w:t>Supplementary Table 1: q-RT-PCR Primers to analyze Splice Forms</w:t>
      </w:r>
    </w:p>
    <w:p w:rsidR="00CB19D3" w:rsidRPr="00BA2B9E" w:rsidRDefault="00F9019C" w:rsidP="00D769B5">
      <w:pPr>
        <w:jc w:val="both"/>
        <w:rPr>
          <w:rFonts w:ascii="Times New Roman" w:hAnsi="Times New Roman" w:cs="Times New Roman"/>
          <w:sz w:val="24"/>
          <w:szCs w:val="24"/>
        </w:rPr>
      </w:pPr>
      <w:r w:rsidRPr="002A7B5E">
        <w:rPr>
          <w:rFonts w:ascii="Times New Roman" w:hAnsi="Times New Roman" w:cs="Times New Roman"/>
          <w:sz w:val="24"/>
          <w:szCs w:val="24"/>
        </w:rPr>
        <w:t xml:space="preserve">This table lists all primers for all SYBR Green q-RT-PCR experiments </w:t>
      </w:r>
      <w:r w:rsidR="00A758EB" w:rsidRPr="002A7B5E">
        <w:rPr>
          <w:rFonts w:ascii="Times New Roman" w:hAnsi="Times New Roman" w:cs="Times New Roman"/>
          <w:sz w:val="24"/>
          <w:szCs w:val="24"/>
        </w:rPr>
        <w:t>described</w:t>
      </w:r>
      <w:r w:rsidRPr="002A7B5E">
        <w:rPr>
          <w:rFonts w:ascii="Times New Roman" w:hAnsi="Times New Roman" w:cs="Times New Roman"/>
          <w:sz w:val="24"/>
          <w:szCs w:val="24"/>
        </w:rPr>
        <w:t xml:space="preserve"> in this paper. </w:t>
      </w:r>
      <w:r w:rsidR="00A758EB" w:rsidRPr="002A7B5E">
        <w:rPr>
          <w:rFonts w:ascii="Times New Roman" w:hAnsi="Times New Roman" w:cs="Times New Roman"/>
          <w:sz w:val="24"/>
          <w:szCs w:val="24"/>
        </w:rPr>
        <w:t xml:space="preserve"> </w:t>
      </w:r>
      <w:r w:rsidRPr="002A7B5E">
        <w:rPr>
          <w:rFonts w:ascii="Times New Roman" w:hAnsi="Times New Roman" w:cs="Times New Roman"/>
          <w:sz w:val="24"/>
          <w:szCs w:val="24"/>
        </w:rPr>
        <w:t xml:space="preserve"> </w:t>
      </w:r>
      <w:r w:rsidR="00A758EB" w:rsidRPr="002A7B5E">
        <w:rPr>
          <w:rFonts w:ascii="Times New Roman" w:hAnsi="Times New Roman" w:cs="Times New Roman"/>
          <w:sz w:val="24"/>
          <w:szCs w:val="24"/>
        </w:rPr>
        <w:t xml:space="preserve">The top </w:t>
      </w:r>
      <w:r w:rsidR="003202DA">
        <w:rPr>
          <w:rFonts w:ascii="Times New Roman" w:hAnsi="Times New Roman" w:cs="Times New Roman"/>
          <w:sz w:val="24"/>
          <w:szCs w:val="24"/>
        </w:rPr>
        <w:t>four</w:t>
      </w:r>
      <w:r w:rsidR="00A758EB" w:rsidRPr="002A7B5E">
        <w:rPr>
          <w:rFonts w:ascii="Times New Roman" w:hAnsi="Times New Roman" w:cs="Times New Roman"/>
          <w:sz w:val="24"/>
          <w:szCs w:val="24"/>
        </w:rPr>
        <w:t xml:space="preserve"> primer sets were simultaneously </w:t>
      </w:r>
      <w:r w:rsidR="00AE2AE5" w:rsidRPr="002A7B5E">
        <w:rPr>
          <w:rFonts w:ascii="Times New Roman" w:hAnsi="Times New Roman" w:cs="Times New Roman"/>
          <w:sz w:val="24"/>
          <w:szCs w:val="24"/>
        </w:rPr>
        <w:t xml:space="preserve">run </w:t>
      </w:r>
      <w:r w:rsidR="00AE2AE5">
        <w:rPr>
          <w:rFonts w:ascii="Times New Roman" w:hAnsi="Times New Roman" w:cs="Times New Roman"/>
          <w:sz w:val="24"/>
          <w:szCs w:val="24"/>
        </w:rPr>
        <w:t xml:space="preserve">with test primers </w:t>
      </w:r>
      <w:r w:rsidR="00A758EB" w:rsidRPr="002A7B5E">
        <w:rPr>
          <w:rFonts w:ascii="Times New Roman" w:hAnsi="Times New Roman" w:cs="Times New Roman"/>
          <w:sz w:val="24"/>
          <w:szCs w:val="24"/>
        </w:rPr>
        <w:t xml:space="preserve">to normalize sample-to-sample variation. </w:t>
      </w:r>
      <w:r w:rsidR="00AA3EFF">
        <w:rPr>
          <w:rFonts w:ascii="Times New Roman" w:hAnsi="Times New Roman" w:cs="Times New Roman"/>
          <w:sz w:val="24"/>
          <w:szCs w:val="24"/>
        </w:rPr>
        <w:t>Each group of primer sets which tested the effects of a specific mutation were designed to be similar in amplicon size and T</w:t>
      </w:r>
      <w:r w:rsidR="00AA3EFF" w:rsidRPr="005239CB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A8587D">
        <w:rPr>
          <w:rFonts w:ascii="Times New Roman" w:hAnsi="Times New Roman" w:cs="Times New Roman"/>
          <w:sz w:val="24"/>
          <w:szCs w:val="24"/>
        </w:rPr>
        <w:t>, though this was</w:t>
      </w:r>
      <w:r w:rsidR="00A8587D" w:rsidRPr="0014528C">
        <w:rPr>
          <w:rFonts w:ascii="Times New Roman" w:hAnsi="Times New Roman" w:cs="Times New Roman"/>
          <w:sz w:val="24"/>
          <w:szCs w:val="24"/>
        </w:rPr>
        <w:t xml:space="preserve"> dependant on sequence.</w:t>
      </w:r>
      <w:r w:rsidR="00AA3EFF" w:rsidRPr="0014528C">
        <w:rPr>
          <w:rFonts w:ascii="Times New Roman" w:hAnsi="Times New Roman" w:cs="Times New Roman"/>
          <w:sz w:val="24"/>
          <w:szCs w:val="24"/>
        </w:rPr>
        <w:t xml:space="preserve"> </w:t>
      </w:r>
      <w:r w:rsidR="0014528C" w:rsidRPr="0014528C">
        <w:rPr>
          <w:rFonts w:ascii="Times New Roman" w:hAnsi="Times New Roman" w:cs="Times New Roman"/>
          <w:sz w:val="24"/>
          <w:szCs w:val="24"/>
        </w:rPr>
        <w:t>Primers designed to detect a specific splice form were placed over an exon junction (unless sequence of junction is detrimental to primer design, i</w:t>
      </w:r>
      <w:r w:rsidR="00BA2B9E">
        <w:rPr>
          <w:rFonts w:ascii="Times New Roman" w:hAnsi="Times New Roman" w:cs="Times New Roman"/>
          <w:sz w:val="24"/>
          <w:szCs w:val="24"/>
        </w:rPr>
        <w:t>.</w:t>
      </w:r>
      <w:r w:rsidR="0014528C" w:rsidRPr="0014528C">
        <w:rPr>
          <w:rFonts w:ascii="Times New Roman" w:hAnsi="Times New Roman" w:cs="Times New Roman"/>
          <w:sz w:val="24"/>
          <w:szCs w:val="24"/>
        </w:rPr>
        <w:t xml:space="preserve">e. contains a G quartet, palindromic sequence). </w:t>
      </w:r>
      <w:r w:rsidR="007B1EB7" w:rsidRPr="0014528C">
        <w:rPr>
          <w:rFonts w:ascii="Times New Roman" w:hAnsi="Times New Roman" w:cs="Times New Roman"/>
          <w:sz w:val="24"/>
          <w:szCs w:val="24"/>
        </w:rPr>
        <w:t xml:space="preserve">The tested splice form is described in the left-most column, while whether or not that splice </w:t>
      </w:r>
      <w:r w:rsidR="007B1EB7" w:rsidRPr="00CB19D3">
        <w:rPr>
          <w:rFonts w:ascii="Times New Roman" w:hAnsi="Times New Roman" w:cs="Times New Roman"/>
          <w:sz w:val="24"/>
          <w:szCs w:val="24"/>
        </w:rPr>
        <w:t xml:space="preserve">form was detected is in the right-most column. </w:t>
      </w:r>
      <w:r w:rsidR="00CB19D3" w:rsidRPr="00CB19D3">
        <w:rPr>
          <w:rFonts w:ascii="Times New Roman" w:hAnsi="Times New Roman" w:cs="Times New Roman"/>
          <w:sz w:val="24"/>
          <w:szCs w:val="24"/>
        </w:rPr>
        <w:t>Internal references are designed to amplify regions of the gene not expected to be a</w:t>
      </w:r>
      <w:r w:rsidR="00CB19D3">
        <w:rPr>
          <w:rFonts w:ascii="Times New Roman" w:hAnsi="Times New Roman" w:cs="Times New Roman"/>
          <w:sz w:val="24"/>
          <w:szCs w:val="24"/>
        </w:rPr>
        <w:t xml:space="preserve">ffected by the SNP and is used to detect potential variation in the gene between individuals tested. </w:t>
      </w:r>
      <w:r w:rsidR="007B1EB7" w:rsidRPr="00CB19D3">
        <w:rPr>
          <w:rFonts w:ascii="Times New Roman" w:hAnsi="Times New Roman" w:cs="Times New Roman"/>
          <w:sz w:val="24"/>
          <w:szCs w:val="24"/>
        </w:rPr>
        <w:t xml:space="preserve">The bolded regions of the </w:t>
      </w:r>
      <w:r w:rsidR="00CB19D3" w:rsidRPr="00CB19D3">
        <w:rPr>
          <w:rFonts w:ascii="Times New Roman" w:hAnsi="Times New Roman" w:cs="Times New Roman"/>
          <w:sz w:val="24"/>
          <w:szCs w:val="24"/>
        </w:rPr>
        <w:t xml:space="preserve">primer </w:t>
      </w:r>
      <w:r w:rsidR="007B1EB7" w:rsidRPr="00CB19D3">
        <w:rPr>
          <w:rFonts w:ascii="Times New Roman" w:hAnsi="Times New Roman" w:cs="Times New Roman"/>
          <w:sz w:val="24"/>
          <w:szCs w:val="24"/>
        </w:rPr>
        <w:t xml:space="preserve">sequence indicate the region of the primer that </w:t>
      </w:r>
      <w:r w:rsidR="00146DE2" w:rsidRPr="00CB19D3">
        <w:rPr>
          <w:rFonts w:ascii="Times New Roman" w:hAnsi="Times New Roman" w:cs="Times New Roman"/>
          <w:sz w:val="24"/>
          <w:szCs w:val="24"/>
        </w:rPr>
        <w:t>crosses</w:t>
      </w:r>
      <w:r w:rsidR="007B1EB7" w:rsidRPr="00CB19D3">
        <w:rPr>
          <w:rFonts w:ascii="Times New Roman" w:hAnsi="Times New Roman" w:cs="Times New Roman"/>
          <w:sz w:val="24"/>
          <w:szCs w:val="24"/>
        </w:rPr>
        <w:t xml:space="preserve"> the exon junction.</w:t>
      </w:r>
      <w:r w:rsidR="00D769B5">
        <w:rPr>
          <w:rFonts w:ascii="Times New Roman" w:hAnsi="Times New Roman" w:cs="Times New Roman"/>
          <w:sz w:val="24"/>
          <w:szCs w:val="24"/>
        </w:rPr>
        <w:t xml:space="preserve"> </w:t>
      </w:r>
      <w:r w:rsidR="00471365" w:rsidRPr="00BA2B9E">
        <w:rPr>
          <w:rFonts w:ascii="Times New Roman" w:hAnsi="Times New Roman" w:cs="Times New Roman"/>
          <w:sz w:val="24"/>
          <w:szCs w:val="24"/>
        </w:rPr>
        <w:t>Legend:</w:t>
      </w:r>
      <w:r w:rsidR="00A758EB" w:rsidRPr="00BA2B9E">
        <w:rPr>
          <w:rFonts w:ascii="Times New Roman" w:hAnsi="Times New Roman" w:cs="Times New Roman"/>
          <w:sz w:val="24"/>
          <w:szCs w:val="24"/>
        </w:rPr>
        <w:t xml:space="preserve">  </w:t>
      </w:r>
      <w:r w:rsidR="00471365" w:rsidRPr="00BA2B9E">
        <w:rPr>
          <w:rFonts w:ascii="Times New Roman" w:hAnsi="Times New Roman" w:cs="Times New Roman"/>
          <w:sz w:val="24"/>
          <w:szCs w:val="24"/>
        </w:rPr>
        <w:t>F – Forward primer, R – Reverse primer</w:t>
      </w:r>
      <w:r w:rsidR="00CB19D3" w:rsidRPr="00BA2B9E">
        <w:rPr>
          <w:rFonts w:ascii="Times New Roman" w:hAnsi="Times New Roman" w:cs="Times New Roman"/>
          <w:sz w:val="24"/>
          <w:szCs w:val="24"/>
        </w:rPr>
        <w:t xml:space="preserve">, </w:t>
      </w:r>
      <w:r w:rsidR="00146DE2" w:rsidRPr="00BA2B9E">
        <w:rPr>
          <w:rFonts w:ascii="Times New Roman" w:hAnsi="Times New Roman" w:cs="Times New Roman"/>
          <w:sz w:val="24"/>
          <w:szCs w:val="24"/>
        </w:rPr>
        <w:t>Acc. – Acceptor splice site</w:t>
      </w:r>
      <w:r w:rsidR="00D769B5">
        <w:rPr>
          <w:rFonts w:ascii="Times New Roman" w:hAnsi="Times New Roman" w:cs="Times New Roman"/>
          <w:sz w:val="24"/>
          <w:szCs w:val="24"/>
        </w:rPr>
        <w:t xml:space="preserve">. </w:t>
      </w:r>
      <w:r w:rsidR="00D769B5" w:rsidRPr="00D769B5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eastAsia="en-CA"/>
        </w:rPr>
        <w:t>1</w:t>
      </w:r>
      <w:r w:rsidR="00CB19D3" w:rsidRPr="00BA2B9E">
        <w:rPr>
          <w:rFonts w:ascii="Times New Roman" w:hAnsi="Times New Roman" w:cs="Times New Roman"/>
          <w:sz w:val="24"/>
          <w:szCs w:val="24"/>
        </w:rPr>
        <w:t xml:space="preserve"> When the </w:t>
      </w:r>
      <w:r w:rsidR="00ED33F2" w:rsidRPr="00BA2B9E">
        <w:rPr>
          <w:rFonts w:ascii="Times New Roman" w:hAnsi="Times New Roman" w:cs="Times New Roman"/>
          <w:sz w:val="24"/>
          <w:szCs w:val="24"/>
        </w:rPr>
        <w:t xml:space="preserve">mutation is located </w:t>
      </w:r>
      <w:r w:rsidR="00CB19D3" w:rsidRPr="00BA2B9E">
        <w:rPr>
          <w:rFonts w:ascii="Times New Roman" w:hAnsi="Times New Roman" w:cs="Times New Roman"/>
          <w:sz w:val="24"/>
          <w:szCs w:val="24"/>
        </w:rPr>
        <w:t xml:space="preserve">on the +1 or +2 positions of the </w:t>
      </w:r>
      <w:r w:rsidR="0014528C" w:rsidRPr="00BA2B9E">
        <w:rPr>
          <w:rFonts w:ascii="Times New Roman" w:hAnsi="Times New Roman" w:cs="Times New Roman"/>
          <w:sz w:val="24"/>
          <w:szCs w:val="24"/>
        </w:rPr>
        <w:t>splice site (</w:t>
      </w:r>
      <w:r w:rsidR="00ED33F2" w:rsidRPr="00BA2B9E">
        <w:rPr>
          <w:rFonts w:ascii="Times New Roman" w:hAnsi="Times New Roman" w:cs="Times New Roman"/>
          <w:sz w:val="24"/>
          <w:szCs w:val="24"/>
        </w:rPr>
        <w:t>within the exon</w:t>
      </w:r>
      <w:r w:rsidR="0014528C" w:rsidRPr="00BA2B9E">
        <w:rPr>
          <w:rFonts w:ascii="Times New Roman" w:hAnsi="Times New Roman" w:cs="Times New Roman"/>
          <w:sz w:val="24"/>
          <w:szCs w:val="24"/>
        </w:rPr>
        <w:t xml:space="preserve">), </w:t>
      </w:r>
      <w:r w:rsidR="00ED33F2" w:rsidRPr="00BA2B9E">
        <w:rPr>
          <w:rFonts w:ascii="Times New Roman" w:hAnsi="Times New Roman" w:cs="Times New Roman"/>
          <w:sz w:val="24"/>
          <w:szCs w:val="24"/>
        </w:rPr>
        <w:t>primers placed over the junction would lay on the polymorphism and therefore two primer sets are designed to account for this, i</w:t>
      </w:r>
      <w:r w:rsidR="00BA2B9E" w:rsidRPr="00BA2B9E">
        <w:rPr>
          <w:rFonts w:ascii="Times New Roman" w:hAnsi="Times New Roman" w:cs="Times New Roman"/>
          <w:sz w:val="24"/>
          <w:szCs w:val="24"/>
        </w:rPr>
        <w:t>.</w:t>
      </w:r>
      <w:r w:rsidR="00ED33F2" w:rsidRPr="00BA2B9E">
        <w:rPr>
          <w:rFonts w:ascii="Times New Roman" w:hAnsi="Times New Roman" w:cs="Times New Roman"/>
          <w:sz w:val="24"/>
          <w:szCs w:val="24"/>
        </w:rPr>
        <w:t xml:space="preserve">e. </w:t>
      </w:r>
      <w:r w:rsidR="00ED33F2" w:rsidRPr="00BA2B9E">
        <w:rPr>
          <w:rFonts w:ascii="Times New Roman" w:hAnsi="Times New Roman" w:cs="Times New Roman"/>
          <w:i/>
          <w:sz w:val="24"/>
          <w:szCs w:val="24"/>
        </w:rPr>
        <w:t>C21orf2</w:t>
      </w:r>
      <w:r w:rsidR="00ED33F2" w:rsidRPr="00BA2B9E">
        <w:rPr>
          <w:rFonts w:ascii="Times New Roman" w:hAnsi="Times New Roman" w:cs="Times New Roman"/>
          <w:sz w:val="24"/>
          <w:szCs w:val="24"/>
        </w:rPr>
        <w:t xml:space="preserve"> </w:t>
      </w:r>
      <w:r w:rsidR="00ED33F2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5.7/2.4 bit cryptic donor (Exon</w:t>
      </w:r>
      <w:r w:rsidR="00D769B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="00ED33F2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6</w:t>
      </w:r>
      <w:r w:rsidR="00D769B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="00ED33F2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+</w:t>
      </w:r>
      <w:r w:rsidR="00D769B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="00ED33F2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360nt Extension) G version with 100% match when tested mutation is a G. Note in Table </w:t>
      </w:r>
      <w:r w:rsidR="00BA2B9E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1</w:t>
      </w:r>
      <w:r w:rsidR="00ED33F2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(q</w:t>
      </w:r>
      <w:r w:rsidR="002D1B69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-RT-</w:t>
      </w:r>
      <w:r w:rsidR="00ED33F2" w:rsidRPr="00BA2B9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CR tables) that primers that mismatch will often still accurately measure the change in splicing.</w:t>
      </w:r>
    </w:p>
    <w:sectPr w:rsidR="00CB19D3" w:rsidRPr="00BA2B9E" w:rsidSect="00A955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192" w:rsidRDefault="000B0192" w:rsidP="00BA2B9E">
      <w:pPr>
        <w:spacing w:after="0" w:line="240" w:lineRule="auto"/>
      </w:pPr>
      <w:r>
        <w:separator/>
      </w:r>
    </w:p>
  </w:endnote>
  <w:endnote w:type="continuationSeparator" w:id="0">
    <w:p w:rsidR="000B0192" w:rsidRDefault="000B0192" w:rsidP="00BA2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B9E" w:rsidRDefault="00BA2B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B9E" w:rsidRDefault="00BA2B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B9E" w:rsidRDefault="00BA2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192" w:rsidRDefault="000B0192" w:rsidP="00BA2B9E">
      <w:pPr>
        <w:spacing w:after="0" w:line="240" w:lineRule="auto"/>
      </w:pPr>
      <w:r>
        <w:separator/>
      </w:r>
    </w:p>
  </w:footnote>
  <w:footnote w:type="continuationSeparator" w:id="0">
    <w:p w:rsidR="000B0192" w:rsidRDefault="000B0192" w:rsidP="00BA2B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B9E" w:rsidRDefault="00BA2B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B9E" w:rsidRDefault="00BA2B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2B9E" w:rsidRDefault="00BA2B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9110E5"/>
    <w:multiLevelType w:val="hybridMultilevel"/>
    <w:tmpl w:val="4DF052B2"/>
    <w:lvl w:ilvl="0" w:tplc="95E84A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EEA"/>
    <w:rsid w:val="000079CA"/>
    <w:rsid w:val="00011A47"/>
    <w:rsid w:val="000257F0"/>
    <w:rsid w:val="00057BF5"/>
    <w:rsid w:val="000B0192"/>
    <w:rsid w:val="000C465F"/>
    <w:rsid w:val="000D6C83"/>
    <w:rsid w:val="000F2F2A"/>
    <w:rsid w:val="00104FF9"/>
    <w:rsid w:val="00133105"/>
    <w:rsid w:val="00137F30"/>
    <w:rsid w:val="0014528C"/>
    <w:rsid w:val="00146DE2"/>
    <w:rsid w:val="001919C2"/>
    <w:rsid w:val="001A5731"/>
    <w:rsid w:val="001B46A7"/>
    <w:rsid w:val="001B7AED"/>
    <w:rsid w:val="001E14E1"/>
    <w:rsid w:val="001E3418"/>
    <w:rsid w:val="0021406A"/>
    <w:rsid w:val="00223DEC"/>
    <w:rsid w:val="0025583E"/>
    <w:rsid w:val="00257092"/>
    <w:rsid w:val="00274DF4"/>
    <w:rsid w:val="00282491"/>
    <w:rsid w:val="0028399F"/>
    <w:rsid w:val="002A7B5E"/>
    <w:rsid w:val="002B74BA"/>
    <w:rsid w:val="002D1B69"/>
    <w:rsid w:val="002D6378"/>
    <w:rsid w:val="002F565D"/>
    <w:rsid w:val="00300F6F"/>
    <w:rsid w:val="003202DA"/>
    <w:rsid w:val="003515CF"/>
    <w:rsid w:val="00352914"/>
    <w:rsid w:val="00354499"/>
    <w:rsid w:val="00373E64"/>
    <w:rsid w:val="003740A6"/>
    <w:rsid w:val="003A2E16"/>
    <w:rsid w:val="003F7F2B"/>
    <w:rsid w:val="00444473"/>
    <w:rsid w:val="004522E0"/>
    <w:rsid w:val="00471365"/>
    <w:rsid w:val="00481D46"/>
    <w:rsid w:val="004B4CF3"/>
    <w:rsid w:val="004B65A8"/>
    <w:rsid w:val="004C669C"/>
    <w:rsid w:val="004E0B25"/>
    <w:rsid w:val="004F067C"/>
    <w:rsid w:val="00515EB3"/>
    <w:rsid w:val="0052351C"/>
    <w:rsid w:val="005239CB"/>
    <w:rsid w:val="00525DB5"/>
    <w:rsid w:val="005374E3"/>
    <w:rsid w:val="005716ED"/>
    <w:rsid w:val="00586F4C"/>
    <w:rsid w:val="00594754"/>
    <w:rsid w:val="005F467D"/>
    <w:rsid w:val="00646ED5"/>
    <w:rsid w:val="00654761"/>
    <w:rsid w:val="00655EEA"/>
    <w:rsid w:val="00681106"/>
    <w:rsid w:val="00682393"/>
    <w:rsid w:val="006C18E0"/>
    <w:rsid w:val="006C773F"/>
    <w:rsid w:val="006F3682"/>
    <w:rsid w:val="007009A3"/>
    <w:rsid w:val="00702D3F"/>
    <w:rsid w:val="0071177A"/>
    <w:rsid w:val="007923C5"/>
    <w:rsid w:val="007B1EB7"/>
    <w:rsid w:val="007B5C9B"/>
    <w:rsid w:val="007F7FC3"/>
    <w:rsid w:val="00800435"/>
    <w:rsid w:val="00804C22"/>
    <w:rsid w:val="0085377F"/>
    <w:rsid w:val="00864D0E"/>
    <w:rsid w:val="008677A5"/>
    <w:rsid w:val="008774E1"/>
    <w:rsid w:val="00877783"/>
    <w:rsid w:val="00893438"/>
    <w:rsid w:val="008A328E"/>
    <w:rsid w:val="008A73C4"/>
    <w:rsid w:val="008B08FC"/>
    <w:rsid w:val="008C7D16"/>
    <w:rsid w:val="008F007F"/>
    <w:rsid w:val="00912C80"/>
    <w:rsid w:val="00913EB9"/>
    <w:rsid w:val="009461CB"/>
    <w:rsid w:val="00957ED8"/>
    <w:rsid w:val="00982D45"/>
    <w:rsid w:val="00985E79"/>
    <w:rsid w:val="009906B8"/>
    <w:rsid w:val="009D0ACE"/>
    <w:rsid w:val="009E627B"/>
    <w:rsid w:val="00A1064E"/>
    <w:rsid w:val="00A37313"/>
    <w:rsid w:val="00A44CAF"/>
    <w:rsid w:val="00A470A3"/>
    <w:rsid w:val="00A740CC"/>
    <w:rsid w:val="00A758EB"/>
    <w:rsid w:val="00A83241"/>
    <w:rsid w:val="00A8587D"/>
    <w:rsid w:val="00A955AB"/>
    <w:rsid w:val="00AA3EFF"/>
    <w:rsid w:val="00AB2F0D"/>
    <w:rsid w:val="00AE2AE5"/>
    <w:rsid w:val="00AE3E59"/>
    <w:rsid w:val="00AF5108"/>
    <w:rsid w:val="00B3099B"/>
    <w:rsid w:val="00B32605"/>
    <w:rsid w:val="00B332A8"/>
    <w:rsid w:val="00B7334B"/>
    <w:rsid w:val="00B957AE"/>
    <w:rsid w:val="00BA2B9E"/>
    <w:rsid w:val="00BA52FB"/>
    <w:rsid w:val="00BF3BC4"/>
    <w:rsid w:val="00C05B1A"/>
    <w:rsid w:val="00C531EF"/>
    <w:rsid w:val="00C57EE4"/>
    <w:rsid w:val="00C6698C"/>
    <w:rsid w:val="00C81B08"/>
    <w:rsid w:val="00CB19D3"/>
    <w:rsid w:val="00CF75F5"/>
    <w:rsid w:val="00D20172"/>
    <w:rsid w:val="00D300D0"/>
    <w:rsid w:val="00D3651F"/>
    <w:rsid w:val="00D61A81"/>
    <w:rsid w:val="00D65800"/>
    <w:rsid w:val="00D769B5"/>
    <w:rsid w:val="00D83BA4"/>
    <w:rsid w:val="00D866C0"/>
    <w:rsid w:val="00DA4F94"/>
    <w:rsid w:val="00DC4F18"/>
    <w:rsid w:val="00DD1291"/>
    <w:rsid w:val="00DD44BA"/>
    <w:rsid w:val="00E0324F"/>
    <w:rsid w:val="00E30B2E"/>
    <w:rsid w:val="00E3363F"/>
    <w:rsid w:val="00E60C6E"/>
    <w:rsid w:val="00ED1933"/>
    <w:rsid w:val="00ED33F2"/>
    <w:rsid w:val="00EF6EFA"/>
    <w:rsid w:val="00EF79F4"/>
    <w:rsid w:val="00F01746"/>
    <w:rsid w:val="00F12B96"/>
    <w:rsid w:val="00F25F11"/>
    <w:rsid w:val="00F352EC"/>
    <w:rsid w:val="00F503DD"/>
    <w:rsid w:val="00F6332D"/>
    <w:rsid w:val="00F67068"/>
    <w:rsid w:val="00F7265B"/>
    <w:rsid w:val="00F733FF"/>
    <w:rsid w:val="00F81ADC"/>
    <w:rsid w:val="00F9019C"/>
    <w:rsid w:val="00FA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902A4B-802D-4E38-AAA2-E09DADD2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E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655E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B19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A2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2B9E"/>
  </w:style>
  <w:style w:type="paragraph" w:styleId="Footer">
    <w:name w:val="footer"/>
    <w:basedOn w:val="Normal"/>
    <w:link w:val="FooterChar"/>
    <w:uiPriority w:val="99"/>
    <w:semiHidden/>
    <w:unhideWhenUsed/>
    <w:rsid w:val="00BA2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2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5</Pages>
  <Words>1726</Words>
  <Characters>984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ucaki</dc:creator>
  <cp:keywords/>
  <dc:description/>
  <cp:lastModifiedBy>John Mucaki</cp:lastModifiedBy>
  <cp:revision>94</cp:revision>
  <dcterms:created xsi:type="dcterms:W3CDTF">2010-10-15T17:36:00Z</dcterms:created>
  <dcterms:modified xsi:type="dcterms:W3CDTF">2019-08-0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7834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